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-Service Training Status Questionnaire for Nursing Assistant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ariable domains included:</w:t>
      </w:r>
      <w:r>
        <w:rPr>
          <w:rFonts w:cs="Times New Roman" w:ascii="Times New Roman" w:hAnsi="Times New Roman"/>
          <w:sz w:val="24"/>
          <w:szCs w:val="24"/>
        </w:rPr>
        <w:t xml:space="preserve"> demographic variables, occupational background variables, training experience variables, and work pattern variabl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. Demographic and background variab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x (categorical variable: male, female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e (continuous variable / open-ended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ce of origin (nominal variable / open-ended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al level (ordinal categorical variable: never attended school → junior college or above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ears of employment (ordinal categorical variable: less than one month → more than ten years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vious occupation (multiple-choice categorical variable: farming, domestic helper, self-employed, factory worker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I. Occupational and certification variab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vice specialty/department (categorical variable: orthopedics, hepatobiliary surgery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of certificate held (multiple-choice categorical variable: none, employment permit, nursing assistant certificate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rtificate level (ordinal categorical variable: junior, intermediate, senior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istence of a nursing assistant grading system in the hospital (categorical variable: yes, no, unclear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ails of the nursing assistant grading system (open-ended / text variable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ployment mode (categorical variable: hospital-employed, third-party agency, patient/family-employed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ork model (categorical variable: one-to-one care, one-to-many care, team-based care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II. Training experience variab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eived school-based education or training (binary: yes/no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eived pre-employment training (binary: yes/no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ration of pre-employment training (ordinal categorical variable: 1–3 days → more than one month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ily length of pre-employment training (ordinal categorical variable: less than 1 hour → more than 6 hours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tion of pre-employment training (multiple-choice categorical variable: school, hospital, nursing home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tructors for pre-employment training (multiple-choice categorical variable: university teachers, hospital nurses, company trainers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eived in-service training (binary: yes/no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y of in-service training (ordinal categorical variable: once per month → less than once per year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tion of in-service training (multiple-choice categorical variable: school, hospital, company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tructors for in-service training (multiple-choice categorical variable: same as above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iculties encountered during training (multiple-choice categorical variable: unengaging content, inconvenient timing, lack of support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eived mentorship from experienced nursing assistants (binary: yes/no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ining modalities participated in (multiple-choice categorical variable: classroom teaching, mentorship, WeChat groups, apps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ats of centralized teaching (multiple-choice categorical variable: multimedia lectures, skills demonstrations, scenario simulations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ferred work schedule (categorical variable: 24-hour continuous care, two-shift system, three-shift system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-Service Training Needs Questionnaire for Nursing Assistant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Variable domains included: </w:t>
      </w:r>
      <w:r>
        <w:rPr>
          <w:rFonts w:cs="Times New Roman" w:ascii="Times New Roman" w:hAnsi="Times New Roman"/>
          <w:sz w:val="24"/>
          <w:szCs w:val="24"/>
        </w:rPr>
        <w:t>training willingness variables, training preference variables, and content demand variabl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. Training willingness and barrier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ed for training (binary: yes/no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sons for no training need (multiple-choice categorical variable: content already mastered, lack of time, lack of managerial support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I. Preferences for training structure and forma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eptable duration of pre-employment training (ordinal categorical variable: 1–3 days → more than one month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ferred frequency of in-service training (ordinal categorical variable: once per month → once per year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ferred trainer identity (multiple-choice categorical variable: nursing experts, senior nursing assistants, university faculty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ferred training venue (multiple-choice categorical variable: hospital ward, hospital training center, school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ferred training methods (multiple-choice categorical variable: classroom teaching, on-site mentorship, online platforms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ferred formats for centralized teaching (multiple-choice categorical variable: multimedia lectures, skills demonstrations, scenario simulations, etc.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II. Training content nee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quired training topics (multiple-choice categorical variable: laws and regulations, communication skills, hand hygiene, patient transfer, etc.; a total of 30 specific items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ggestions for training (open-ended / text variable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Style13">
    <w:name w:val="默认段落字体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100" w:after="100"/>
      <w:jc w:val="left"/>
    </w:pPr>
    <w:rPr>
      <w:rFonts w:ascii="Times New Roman" w:hAnsi="Times New Roman" w:eastAsia="Times New Roman" w:cs="Times New Roman"/>
      <w:kern w:val="0"/>
      <w:sz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21:36:00Z</dcterms:created>
  <dc:creator>58294</dc:creator>
  <dc:description/>
  <dc:language>en-US</dc:language>
  <cp:lastModifiedBy>user</cp:lastModifiedBy>
  <dcterms:modified xsi:type="dcterms:W3CDTF">2026-01-21T01:10:0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7A6AF091AF4EC48551E35EF3640D2C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YzE5YmYxZWVkNThmY2JiZGFiNDkzNjU0NWExMjM4MDUiLCJ1c2VySWQiOiI0MzcyNTM5NzkifQ==</vt:lpwstr>
  </property>
</Properties>
</file>